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2D79" w:rsidRPr="000A633E" w:rsidRDefault="00253B0E" w:rsidP="00814415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0A633E">
        <w:rPr>
          <w:rFonts w:ascii="Times New Roman" w:hAnsi="Times New Roman" w:cs="Times New Roman"/>
          <w:b/>
          <w:sz w:val="24"/>
          <w:lang w:val="en-US"/>
        </w:rPr>
        <w:t>S</w:t>
      </w:r>
      <w:r w:rsidR="0052455A">
        <w:rPr>
          <w:rFonts w:ascii="Times New Roman" w:hAnsi="Times New Roman" w:cs="Times New Roman"/>
          <w:b/>
          <w:sz w:val="24"/>
          <w:lang w:val="en-US"/>
        </w:rPr>
        <w:t>9</w:t>
      </w:r>
      <w:r w:rsidR="000A633E" w:rsidRPr="000A633E">
        <w:rPr>
          <w:rFonts w:ascii="Times New Roman" w:hAnsi="Times New Roman" w:cs="Times New Roman"/>
          <w:b/>
          <w:sz w:val="24"/>
          <w:lang w:val="en-US"/>
        </w:rPr>
        <w:t xml:space="preserve"> Table</w:t>
      </w:r>
      <w:r w:rsidRPr="000A633E">
        <w:rPr>
          <w:rFonts w:ascii="Times New Roman" w:hAnsi="Times New Roman" w:cs="Times New Roman"/>
          <w:b/>
          <w:sz w:val="24"/>
          <w:lang w:val="en-US"/>
        </w:rPr>
        <w:t xml:space="preserve">: </w:t>
      </w:r>
      <w:r w:rsidR="0088098B" w:rsidRPr="000A633E">
        <w:rPr>
          <w:rFonts w:ascii="Times New Roman" w:hAnsi="Times New Roman" w:cs="Times New Roman"/>
          <w:b/>
          <w:sz w:val="24"/>
          <w:lang w:val="en-US"/>
        </w:rPr>
        <w:t>Test</w:t>
      </w:r>
      <w:r w:rsidR="00B41671" w:rsidRPr="000A633E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88098B" w:rsidRPr="000A633E">
        <w:rPr>
          <w:rFonts w:ascii="Times New Roman" w:hAnsi="Times New Roman" w:cs="Times New Roman"/>
          <w:b/>
          <w:sz w:val="24"/>
          <w:lang w:val="en-US"/>
        </w:rPr>
        <w:t>results</w:t>
      </w:r>
      <w:r w:rsidR="00307024" w:rsidRPr="000A633E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C975D7" w:rsidRPr="000A633E">
        <w:rPr>
          <w:rFonts w:ascii="Times New Roman" w:hAnsi="Times New Roman" w:cs="Times New Roman"/>
          <w:b/>
          <w:sz w:val="24"/>
          <w:lang w:val="en-US"/>
        </w:rPr>
        <w:t xml:space="preserve">of the Bovigam® assay </w:t>
      </w:r>
      <w:r w:rsidR="00307024" w:rsidRPr="000A633E">
        <w:rPr>
          <w:rFonts w:ascii="Times New Roman" w:hAnsi="Times New Roman" w:cs="Times New Roman"/>
          <w:b/>
          <w:sz w:val="24"/>
          <w:lang w:val="en-US"/>
        </w:rPr>
        <w:t>fro</w:t>
      </w:r>
      <w:r w:rsidR="00C975D7" w:rsidRPr="000A633E">
        <w:rPr>
          <w:rFonts w:ascii="Times New Roman" w:hAnsi="Times New Roman" w:cs="Times New Roman"/>
          <w:b/>
          <w:sz w:val="24"/>
          <w:lang w:val="en-US"/>
        </w:rPr>
        <w:t>m</w:t>
      </w:r>
      <w:r w:rsidR="0088098B" w:rsidRPr="000A633E">
        <w:rPr>
          <w:rFonts w:ascii="Times New Roman" w:hAnsi="Times New Roman" w:cs="Times New Roman"/>
          <w:b/>
          <w:sz w:val="24"/>
          <w:lang w:val="en-US"/>
        </w:rPr>
        <w:t xml:space="preserve"> five officially approved l</w:t>
      </w:r>
      <w:r w:rsidR="00C975D7" w:rsidRPr="000A633E">
        <w:rPr>
          <w:rFonts w:ascii="Times New Roman" w:hAnsi="Times New Roman" w:cs="Times New Roman"/>
          <w:b/>
          <w:sz w:val="24"/>
          <w:lang w:val="en-US"/>
        </w:rPr>
        <w:t xml:space="preserve">aboratories. The assayed blood was taken at two </w:t>
      </w:r>
      <w:r w:rsidR="00307024" w:rsidRPr="000A633E">
        <w:rPr>
          <w:rFonts w:ascii="Times New Roman" w:hAnsi="Times New Roman" w:cs="Times New Roman"/>
          <w:b/>
          <w:sz w:val="24"/>
          <w:lang w:val="en-US"/>
        </w:rPr>
        <w:t xml:space="preserve">time points </w:t>
      </w:r>
      <w:r w:rsidR="00C975D7" w:rsidRPr="000A633E">
        <w:rPr>
          <w:rFonts w:ascii="Times New Roman" w:hAnsi="Times New Roman" w:cs="Times New Roman"/>
          <w:b/>
          <w:sz w:val="24"/>
          <w:lang w:val="en-US"/>
        </w:rPr>
        <w:t xml:space="preserve">respectively </w:t>
      </w:r>
      <w:r w:rsidR="00307024" w:rsidRPr="000A633E">
        <w:rPr>
          <w:rFonts w:ascii="Times New Roman" w:hAnsi="Times New Roman" w:cs="Times New Roman"/>
          <w:b/>
          <w:sz w:val="24"/>
          <w:lang w:val="en-US"/>
        </w:rPr>
        <w:t xml:space="preserve">from </w:t>
      </w:r>
      <w:r w:rsidR="00C975D7" w:rsidRPr="000A633E">
        <w:rPr>
          <w:rFonts w:ascii="Times New Roman" w:hAnsi="Times New Roman" w:cs="Times New Roman"/>
          <w:b/>
          <w:sz w:val="24"/>
          <w:lang w:val="en-US"/>
        </w:rPr>
        <w:t xml:space="preserve">two </w:t>
      </w:r>
      <w:r w:rsidR="00307024" w:rsidRPr="000A633E">
        <w:rPr>
          <w:rFonts w:ascii="Times New Roman" w:hAnsi="Times New Roman" w:cs="Times New Roman"/>
          <w:b/>
          <w:sz w:val="24"/>
          <w:lang w:val="en-US"/>
        </w:rPr>
        <w:t xml:space="preserve">differing </w:t>
      </w:r>
      <w:r w:rsidR="00FB649E" w:rsidRPr="000A633E">
        <w:rPr>
          <w:rFonts w:ascii="Times New Roman" w:hAnsi="Times New Roman" w:cs="Times New Roman"/>
          <w:b/>
          <w:sz w:val="24"/>
          <w:lang w:val="en-US"/>
        </w:rPr>
        <w:t>localizations</w:t>
      </w:r>
      <w:r w:rsidR="0088098B" w:rsidRPr="000A633E">
        <w:rPr>
          <w:rFonts w:ascii="Times New Roman" w:hAnsi="Times New Roman" w:cs="Times New Roman"/>
          <w:b/>
          <w:sz w:val="24"/>
          <w:lang w:val="en-US"/>
        </w:rPr>
        <w:t>.</w:t>
      </w:r>
    </w:p>
    <w:tbl>
      <w:tblPr>
        <w:tblW w:w="1322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750"/>
        <w:gridCol w:w="620"/>
        <w:gridCol w:w="680"/>
        <w:gridCol w:w="617"/>
        <w:gridCol w:w="747"/>
        <w:gridCol w:w="620"/>
        <w:gridCol w:w="680"/>
        <w:gridCol w:w="617"/>
        <w:gridCol w:w="747"/>
        <w:gridCol w:w="620"/>
        <w:gridCol w:w="680"/>
        <w:gridCol w:w="617"/>
        <w:gridCol w:w="747"/>
        <w:gridCol w:w="620"/>
        <w:gridCol w:w="680"/>
        <w:gridCol w:w="617"/>
        <w:gridCol w:w="747"/>
        <w:gridCol w:w="620"/>
        <w:gridCol w:w="680"/>
        <w:gridCol w:w="617"/>
        <w:gridCol w:w="747"/>
      </w:tblGrid>
      <w:tr w:rsidR="00622FDF" w:rsidRPr="00622FDF" w:rsidTr="00622FDF">
        <w:trPr>
          <w:trHeight w:val="315"/>
        </w:trPr>
        <w:tc>
          <w:tcPr>
            <w:tcW w:w="7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w no</w:t>
            </w:r>
          </w:p>
        </w:tc>
        <w:tc>
          <w:tcPr>
            <w:tcW w:w="24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aboratory 1</w:t>
            </w:r>
          </w:p>
        </w:tc>
        <w:tc>
          <w:tcPr>
            <w:tcW w:w="24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aboratory 2</w:t>
            </w:r>
          </w:p>
        </w:tc>
        <w:tc>
          <w:tcPr>
            <w:tcW w:w="24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aboratory 3</w:t>
            </w:r>
          </w:p>
        </w:tc>
        <w:tc>
          <w:tcPr>
            <w:tcW w:w="24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aboratory 4</w:t>
            </w:r>
          </w:p>
        </w:tc>
        <w:tc>
          <w:tcPr>
            <w:tcW w:w="24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aboratory 5</w:t>
            </w:r>
          </w:p>
        </w:tc>
      </w:tr>
      <w:tr w:rsidR="00622FDF" w:rsidRPr="00622FDF" w:rsidTr="00622FDF">
        <w:trPr>
          <w:trHeight w:val="315"/>
        </w:trPr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V.j. / V.s.a.</w:t>
            </w:r>
          </w:p>
        </w:tc>
        <w:tc>
          <w:tcPr>
            <w:tcW w:w="1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V.j. / V.c.m.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V.j. / V.s.a.</w:t>
            </w:r>
          </w:p>
        </w:tc>
        <w:tc>
          <w:tcPr>
            <w:tcW w:w="1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V.j. / V.c.m.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V.j. / V.s.a.</w:t>
            </w:r>
          </w:p>
        </w:tc>
        <w:tc>
          <w:tcPr>
            <w:tcW w:w="1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V.j. / V.c.m.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V.j. / V.s.a.</w:t>
            </w:r>
          </w:p>
        </w:tc>
        <w:tc>
          <w:tcPr>
            <w:tcW w:w="1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V.j. / V.c.m.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V.j. / V.s.a.</w:t>
            </w:r>
          </w:p>
        </w:tc>
        <w:tc>
          <w:tcPr>
            <w:tcW w:w="1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V.j. / V.c.m.</w:t>
            </w:r>
          </w:p>
        </w:tc>
      </w:tr>
      <w:tr w:rsidR="00622FDF" w:rsidRPr="00622FDF" w:rsidTr="00622FDF">
        <w:trPr>
          <w:trHeight w:val="300"/>
        </w:trPr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2FDF" w:rsidRPr="00622FDF" w:rsidRDefault="00622FDF" w:rsidP="00622F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V.j.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2FDF" w:rsidRPr="00622FDF" w:rsidRDefault="00622FDF" w:rsidP="00622F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V.s.a.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2FDF" w:rsidRPr="00622FDF" w:rsidRDefault="00622FDF" w:rsidP="00622F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V.j.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2FDF" w:rsidRPr="00622FDF" w:rsidRDefault="00622FDF" w:rsidP="00622F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V.c.m.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2FDF" w:rsidRPr="00622FDF" w:rsidRDefault="00622FDF" w:rsidP="00622F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V.j.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2FDF" w:rsidRPr="00622FDF" w:rsidRDefault="00622FDF" w:rsidP="00622F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V.s.a.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2FDF" w:rsidRPr="00622FDF" w:rsidRDefault="00622FDF" w:rsidP="00622F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V.j.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2FDF" w:rsidRPr="00622FDF" w:rsidRDefault="00622FDF" w:rsidP="00622F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V.c.m.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2FDF" w:rsidRPr="00622FDF" w:rsidRDefault="00622FDF" w:rsidP="00622F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V.j.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2FDF" w:rsidRPr="00622FDF" w:rsidRDefault="00622FDF" w:rsidP="00622F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V.s.a.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2FDF" w:rsidRPr="00622FDF" w:rsidRDefault="00622FDF" w:rsidP="00622F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V.j.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2FDF" w:rsidRPr="00622FDF" w:rsidRDefault="00622FDF" w:rsidP="00622F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V.c.m.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2FDF" w:rsidRPr="00622FDF" w:rsidRDefault="00622FDF" w:rsidP="00622F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V.j.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2FDF" w:rsidRPr="00622FDF" w:rsidRDefault="00622FDF" w:rsidP="00622F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V.s.a.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2FDF" w:rsidRPr="00622FDF" w:rsidRDefault="00622FDF" w:rsidP="00622F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V.j.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2FDF" w:rsidRPr="00622FDF" w:rsidRDefault="00622FDF" w:rsidP="00622F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V.c.m.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2FDF" w:rsidRPr="00622FDF" w:rsidRDefault="00622FDF" w:rsidP="00622F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V.j.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2FDF" w:rsidRPr="00622FDF" w:rsidRDefault="00622FDF" w:rsidP="00622F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V.s.a.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2FDF" w:rsidRPr="00622FDF" w:rsidRDefault="00622FDF" w:rsidP="00622F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V.j.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2FDF" w:rsidRPr="00622FDF" w:rsidRDefault="00622FDF" w:rsidP="00622F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V.c.m.</w:t>
            </w:r>
          </w:p>
        </w:tc>
      </w:tr>
      <w:tr w:rsidR="00622FDF" w:rsidRPr="00622FDF" w:rsidTr="00622FDF">
        <w:trPr>
          <w:trHeight w:val="315"/>
        </w:trPr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</w:tr>
      <w:tr w:rsidR="00622FDF" w:rsidRPr="00622FDF" w:rsidTr="00622FDF">
        <w:trPr>
          <w:trHeight w:val="315"/>
        </w:trPr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</w:tr>
      <w:tr w:rsidR="00622FDF" w:rsidRPr="00622FDF" w:rsidTr="00622FDF">
        <w:trPr>
          <w:trHeight w:val="315"/>
        </w:trPr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</w:tr>
      <w:tr w:rsidR="00622FDF" w:rsidRPr="00622FDF" w:rsidTr="00622FDF">
        <w:trPr>
          <w:trHeight w:val="315"/>
        </w:trPr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a.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a.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a.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a.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a.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</w:tr>
      <w:tr w:rsidR="00622FDF" w:rsidRPr="00622FDF" w:rsidTr="00622FDF">
        <w:trPr>
          <w:trHeight w:val="315"/>
        </w:trPr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</w:tr>
      <w:tr w:rsidR="00622FDF" w:rsidRPr="00622FDF" w:rsidTr="00622FDF">
        <w:trPr>
          <w:trHeight w:val="315"/>
        </w:trPr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?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</w:tr>
      <w:tr w:rsidR="00622FDF" w:rsidRPr="00622FDF" w:rsidTr="00622FDF">
        <w:trPr>
          <w:trHeight w:val="315"/>
        </w:trPr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</w:tr>
      <w:tr w:rsidR="00622FDF" w:rsidRPr="00622FDF" w:rsidTr="00622FDF">
        <w:trPr>
          <w:trHeight w:val="315"/>
        </w:trPr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</w:tr>
      <w:tr w:rsidR="00622FDF" w:rsidRPr="00622FDF" w:rsidTr="00622FDF">
        <w:trPr>
          <w:trHeight w:val="315"/>
        </w:trPr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a.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a.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</w:tr>
      <w:tr w:rsidR="00622FDF" w:rsidRPr="00622FDF" w:rsidTr="00622FDF">
        <w:trPr>
          <w:trHeight w:val="315"/>
        </w:trPr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a.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</w:tr>
      <w:tr w:rsidR="00622FDF" w:rsidRPr="00622FDF" w:rsidTr="00622FDF">
        <w:trPr>
          <w:trHeight w:val="315"/>
        </w:trPr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a.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?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</w:tr>
      <w:tr w:rsidR="00622FDF" w:rsidRPr="00622FDF" w:rsidTr="00622FDF">
        <w:trPr>
          <w:trHeight w:val="315"/>
        </w:trPr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</w:tr>
      <w:tr w:rsidR="00622FDF" w:rsidRPr="00622FDF" w:rsidTr="00622FDF">
        <w:trPr>
          <w:trHeight w:val="315"/>
        </w:trPr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</w:tr>
      <w:tr w:rsidR="00622FDF" w:rsidRPr="00622FDF" w:rsidTr="00622FDF">
        <w:trPr>
          <w:trHeight w:val="315"/>
        </w:trPr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</w:tr>
      <w:tr w:rsidR="00622FDF" w:rsidRPr="00622FDF" w:rsidTr="00622FDF">
        <w:trPr>
          <w:trHeight w:val="315"/>
        </w:trPr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</w:tr>
      <w:tr w:rsidR="00622FDF" w:rsidRPr="00622FDF" w:rsidTr="00622FDF">
        <w:trPr>
          <w:trHeight w:val="315"/>
        </w:trPr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</w:tr>
      <w:tr w:rsidR="00622FDF" w:rsidRPr="00622FDF" w:rsidTr="00622FDF">
        <w:trPr>
          <w:trHeight w:val="315"/>
        </w:trPr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</w:tr>
      <w:tr w:rsidR="00622FDF" w:rsidRPr="00622FDF" w:rsidTr="00622FDF">
        <w:trPr>
          <w:trHeight w:val="315"/>
        </w:trPr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</w:tr>
      <w:tr w:rsidR="00622FDF" w:rsidRPr="00622FDF" w:rsidTr="00622FDF">
        <w:trPr>
          <w:trHeight w:val="315"/>
        </w:trPr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?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</w:tr>
      <w:tr w:rsidR="00622FDF" w:rsidRPr="00622FDF" w:rsidTr="00622FDF">
        <w:trPr>
          <w:trHeight w:val="315"/>
        </w:trPr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</w:tr>
      <w:tr w:rsidR="00622FDF" w:rsidRPr="00622FDF" w:rsidTr="00622FDF">
        <w:trPr>
          <w:trHeight w:val="315"/>
        </w:trPr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DF" w:rsidRPr="00622FDF" w:rsidRDefault="00622FDF" w:rsidP="00622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22FD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</w:p>
        </w:tc>
      </w:tr>
    </w:tbl>
    <w:p w:rsidR="00253B0E" w:rsidRPr="00812B8C" w:rsidRDefault="00812B8C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812B8C">
        <w:rPr>
          <w:rFonts w:ascii="Times New Roman" w:hAnsi="Times New Roman" w:cs="Times New Roman"/>
          <w:i/>
          <w:sz w:val="24"/>
          <w:szCs w:val="24"/>
        </w:rPr>
        <w:t>V.j.</w:t>
      </w:r>
      <w:r>
        <w:rPr>
          <w:rFonts w:ascii="Times New Roman" w:hAnsi="Times New Roman" w:cs="Times New Roman"/>
          <w:i/>
          <w:sz w:val="24"/>
          <w:szCs w:val="24"/>
        </w:rPr>
        <w:t>, V. jugularis; V.s.a.,</w:t>
      </w:r>
      <w:r w:rsidR="0088098B" w:rsidRPr="00812B8C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V. subcutanea abdominis; V.c.m.,</w:t>
      </w:r>
      <w:r w:rsidR="0088098B" w:rsidRPr="00812B8C">
        <w:rPr>
          <w:rFonts w:ascii="Times New Roman" w:hAnsi="Times New Roman" w:cs="Times New Roman"/>
          <w:i/>
          <w:sz w:val="24"/>
          <w:szCs w:val="24"/>
        </w:rPr>
        <w:t xml:space="preserve"> V. caudalis mediana</w:t>
      </w:r>
      <w:r>
        <w:rPr>
          <w:rFonts w:ascii="Times New Roman" w:hAnsi="Times New Roman" w:cs="Times New Roman"/>
          <w:sz w:val="24"/>
          <w:szCs w:val="24"/>
        </w:rPr>
        <w:t>; pos, positive; neg, negative; ?, inconclusive; n.a.,</w:t>
      </w:r>
      <w:r w:rsidR="0088098B" w:rsidRPr="00812B8C">
        <w:rPr>
          <w:rFonts w:ascii="Times New Roman" w:hAnsi="Times New Roman" w:cs="Times New Roman"/>
          <w:sz w:val="24"/>
          <w:szCs w:val="24"/>
        </w:rPr>
        <w:t xml:space="preserve"> </w:t>
      </w:r>
      <w:r w:rsidR="0088098B" w:rsidRPr="00812B8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 xml:space="preserve">not </w:t>
      </w:r>
      <w:r w:rsidR="00FB649E" w:rsidRPr="00812B8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>analyzable</w:t>
      </w:r>
    </w:p>
    <w:sectPr w:rsidR="00253B0E" w:rsidRPr="00812B8C" w:rsidSect="007D4688">
      <w:pgSz w:w="16838" w:h="11906" w:orient="landscape"/>
      <w:pgMar w:top="1077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compat/>
  <w:rsids>
    <w:rsidRoot w:val="00253B0E"/>
    <w:rsid w:val="00007F16"/>
    <w:rsid w:val="000A633E"/>
    <w:rsid w:val="000C0DBC"/>
    <w:rsid w:val="000D3444"/>
    <w:rsid w:val="001370D3"/>
    <w:rsid w:val="001D2770"/>
    <w:rsid w:val="00204CD8"/>
    <w:rsid w:val="00253B0E"/>
    <w:rsid w:val="00255A9A"/>
    <w:rsid w:val="002F38C2"/>
    <w:rsid w:val="00307024"/>
    <w:rsid w:val="00432BE3"/>
    <w:rsid w:val="004779F2"/>
    <w:rsid w:val="004F4F30"/>
    <w:rsid w:val="0052455A"/>
    <w:rsid w:val="00622FDF"/>
    <w:rsid w:val="006328DC"/>
    <w:rsid w:val="00673216"/>
    <w:rsid w:val="00677F9F"/>
    <w:rsid w:val="0069756B"/>
    <w:rsid w:val="006D0573"/>
    <w:rsid w:val="006E13C3"/>
    <w:rsid w:val="00712BCD"/>
    <w:rsid w:val="00783B16"/>
    <w:rsid w:val="00785304"/>
    <w:rsid w:val="00786583"/>
    <w:rsid w:val="007D4688"/>
    <w:rsid w:val="007F7819"/>
    <w:rsid w:val="00812B8C"/>
    <w:rsid w:val="00814415"/>
    <w:rsid w:val="00817244"/>
    <w:rsid w:val="00817CE5"/>
    <w:rsid w:val="0088098B"/>
    <w:rsid w:val="00B30449"/>
    <w:rsid w:val="00B31085"/>
    <w:rsid w:val="00B41671"/>
    <w:rsid w:val="00B770AC"/>
    <w:rsid w:val="00C466D1"/>
    <w:rsid w:val="00C975D7"/>
    <w:rsid w:val="00CA34AE"/>
    <w:rsid w:val="00D52D79"/>
    <w:rsid w:val="00DC38B6"/>
    <w:rsid w:val="00E75861"/>
    <w:rsid w:val="00F573A5"/>
    <w:rsid w:val="00FB64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52D7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1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2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6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6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0AED91E-E4DD-4781-A34C-1AC36E7F5A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2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nderklinik</dc:creator>
  <cp:lastModifiedBy>Rinderklinik</cp:lastModifiedBy>
  <cp:revision>13</cp:revision>
  <dcterms:created xsi:type="dcterms:W3CDTF">2016-02-28T13:54:00Z</dcterms:created>
  <dcterms:modified xsi:type="dcterms:W3CDTF">2017-06-09T12:53:00Z</dcterms:modified>
</cp:coreProperties>
</file>